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1"/>
          <w:b/>
          <w:sz w:val="24"/>
        </w:rPr>
        <w:t>Table S1.</w:t>
      </w:r>
      <w:r>
        <w:rPr>
          <w:rStyle w:val="St1"/>
          <w:sz w:val="24"/>
        </w:rPr>
        <w:t xml:space="preserve"> Genbank accession numbers of sequences obtained in our lab (5054-5371) and other sequences used in phylogenetic analysi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1331"/>
        <w:gridCol w:w="2304"/>
        <w:gridCol w:w="2481"/>
        <w:gridCol w:w="4635"/>
      </w:tblGrid>
      <w:tr>
        <w:trPr/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ungal taxa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ulture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TS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rLSU</w:t>
            </w:r>
          </w:p>
        </w:tc>
        <w:tc>
          <w:tcPr>
            <w:tcW w:w="4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eta-tubulin</w:t>
            </w:r>
          </w:p>
        </w:tc>
      </w:tr>
      <w:tr>
        <w:trPr/>
        <w:tc>
          <w:tcPr>
            <w:tcW w:w="32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54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54</w:t>
            </w:r>
          </w:p>
        </w:tc>
        <w:tc>
          <w:tcPr>
            <w:tcW w:w="2481" w:type="dxa"/>
            <w:tcBorders>
              <w:top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04</w:t>
            </w:r>
          </w:p>
        </w:tc>
        <w:tc>
          <w:tcPr>
            <w:tcW w:w="4635" w:type="dxa"/>
            <w:tcBorders>
              <w:top w:val="single" w:sz="4" w:space="0" w:color="000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55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82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20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bipapill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6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55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05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23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feejeens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7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70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06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Nodulisporium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78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5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07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2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8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5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08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bipapill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8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5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2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cu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8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0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51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9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5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10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 acu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9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11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2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97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9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12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pod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099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6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13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2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bipapill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00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6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14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28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cf.</w:t>
            </w:r>
            <w:r>
              <w:rPr>
                <w:i/>
                <w:szCs w:val="21"/>
              </w:rPr>
              <w:t xml:space="preserve"> papul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1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1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cf. </w:t>
            </w:r>
            <w:r>
              <w:rPr>
                <w:i/>
                <w:szCs w:val="21"/>
              </w:rPr>
              <w:t>papul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1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17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16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2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Annulohypoxylon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2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703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17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pod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25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62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18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30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29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83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20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32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28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80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19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31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31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8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21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4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3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9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22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21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4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63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23</w:t>
            </w:r>
          </w:p>
        </w:tc>
        <w:tc>
          <w:tcPr>
            <w:tcW w:w="4635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07" w:hRule="atLeast"/>
        </w:trPr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Xylar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46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97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24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33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4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64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2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3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5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6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26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3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Xylar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5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18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27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52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60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66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28</w:t>
            </w:r>
          </w:p>
        </w:tc>
        <w:tc>
          <w:tcPr>
            <w:tcW w:w="4635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62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8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3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6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7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65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6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2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Xylar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8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68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30</w:t>
            </w:r>
          </w:p>
        </w:tc>
        <w:tc>
          <w:tcPr>
            <w:tcW w:w="4635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Neman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92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69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31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53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95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7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32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0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71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33</w:t>
            </w:r>
          </w:p>
        </w:tc>
        <w:tc>
          <w:tcPr>
            <w:tcW w:w="4635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pod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10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72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34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48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13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84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1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73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3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4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1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75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36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22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cu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20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76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37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3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2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77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38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38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Hypoxylon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29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7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3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3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ypoxylon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41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4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706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40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cf.</w:t>
            </w:r>
            <w:r>
              <w:rPr>
                <w:i/>
                <w:szCs w:val="21"/>
              </w:rPr>
              <w:t xml:space="preserve"> papul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4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700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41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41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ylariacea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50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704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42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42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cf. </w:t>
            </w:r>
            <w:r>
              <w:rPr>
                <w:i/>
                <w:szCs w:val="21"/>
              </w:rPr>
              <w:t>badi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5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8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43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43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bambusico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68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94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44</w:t>
            </w:r>
          </w:p>
        </w:tc>
        <w:tc>
          <w:tcPr>
            <w:tcW w:w="4635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Xylar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7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45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4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28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88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46</w:t>
            </w:r>
          </w:p>
        </w:tc>
        <w:tc>
          <w:tcPr>
            <w:tcW w:w="4635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ylariacea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06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74</w:t>
            </w:r>
          </w:p>
        </w:tc>
        <w:tc>
          <w:tcPr>
            <w:tcW w:w="2481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1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89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47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4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27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9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48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1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Nemania</w:t>
            </w:r>
            <w:r>
              <w:rPr>
                <w:szCs w:val="21"/>
              </w:rPr>
              <w:t xml:space="preserve"> cf. </w:t>
            </w:r>
            <w:r>
              <w:rPr>
                <w:i/>
                <w:szCs w:val="21"/>
              </w:rPr>
              <w:t>bipapill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36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91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49</w:t>
            </w:r>
          </w:p>
        </w:tc>
        <w:tc>
          <w:tcPr>
            <w:tcW w:w="4635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X86854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38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92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50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50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40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93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51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X86855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ylariacea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41</w:t>
            </w:r>
          </w:p>
        </w:tc>
        <w:tc>
          <w:tcPr>
            <w:tcW w:w="230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702</w:t>
            </w:r>
          </w:p>
        </w:tc>
        <w:tc>
          <w:tcPr>
            <w:tcW w:w="24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862652</w:t>
            </w:r>
          </w:p>
        </w:tc>
        <w:tc>
          <w:tcPr>
            <w:tcW w:w="4635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badi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5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9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ylaria feejeens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71</w:t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862653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ylariacea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42571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ylariacea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425716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ylariacea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425717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Xylariacea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425718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nulohypoxylon niten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60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nulohypoxylon niten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81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nulohypoxylon cohaeren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F02614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nulohypoxylon multiform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062284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nulohypoxylon stygi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66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nulohypoxylon stygi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66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nulohypoxylon stygi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668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nulohypoxylon stygi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66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iscogniauxia latirim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F02613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Biscogniaux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890367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Biscogniaux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54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Biscogniaux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5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iscogniauxia philippinensis var. microspor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F02613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iscogniauxia arim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672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iscogniauxia mediterrane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68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ldinia eschscholzii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69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ldinia eschscholzii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28418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69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Daldin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22239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89037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Daldin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04858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iatrype disciform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J39041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Diatrype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Q746546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iatrype stigm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29400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iatrype stigm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29400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poxylon fragiform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61823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poxylon fragiform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N97942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poxylon fragiform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N43563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poxylon monticulos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F-0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66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poxylon monticulos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05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67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poxylon fragiform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08382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Hypoxylon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59201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185293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bookmarkStart w:id="0" w:name="OLE_LINK36"/>
            <w:bookmarkStart w:id="1" w:name="OLE_LINK35"/>
            <w:r>
              <w:rPr>
                <w:i/>
                <w:szCs w:val="21"/>
              </w:rPr>
              <w:t xml:space="preserve">Hypoxylon </w:t>
            </w:r>
            <w:r>
              <w:rPr>
                <w:szCs w:val="21"/>
              </w:rPr>
              <w:t>sp.</w:t>
            </w:r>
            <w:bookmarkEnd w:id="0"/>
            <w:bookmarkEnd w:id="1"/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185291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bookmarkStart w:id="2" w:name="OLE_LINK43"/>
            <w:bookmarkStart w:id="3" w:name="OLE_LINK42"/>
            <w:r>
              <w:rPr>
                <w:i/>
                <w:szCs w:val="21"/>
              </w:rPr>
              <w:t xml:space="preserve">Hypoxylon </w:t>
            </w:r>
            <w:r>
              <w:rPr>
                <w:szCs w:val="21"/>
              </w:rPr>
              <w:t>sp.</w:t>
            </w:r>
            <w:bookmarkEnd w:id="2"/>
            <w:bookmarkEnd w:id="3"/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185292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Hypoxylon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18529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Hypoxylon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18529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Hypoxylon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18528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Hypoxylon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185298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poxylon lenormandii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732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poxylon lenormandii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51733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ypoxylon subgilv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68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retzschmaria neocaledon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78213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retzschmaria lucidu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F025610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aene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70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bipapill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678662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bipapill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54161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70221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chestersii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72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diffus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43890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73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70220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diffus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387</w:t>
            </w:r>
          </w:p>
        </w:tc>
      </w:tr>
      <w:tr>
        <w:trPr>
          <w:trHeight w:val="456" w:hRule="atLeast"/>
        </w:trPr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diffus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65823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76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386</w:t>
            </w:r>
          </w:p>
        </w:tc>
      </w:tr>
      <w:tr>
        <w:trPr>
          <w:trHeight w:val="456" w:hRule="atLeast"/>
        </w:trPr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 illi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F025608</w:t>
            </w:r>
          </w:p>
        </w:tc>
      </w:tr>
      <w:tr>
        <w:trPr>
          <w:trHeight w:val="456" w:hRule="atLeast"/>
        </w:trPr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man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8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Nodulisporium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F20175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Nodulisporium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33442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Rosellinia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810803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osellinia corticium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78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osellinia necatrix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083824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bookmarkStart w:id="4" w:name="OLE_LINK4"/>
            <w:bookmarkStart w:id="5" w:name="OLE_LINK3"/>
            <w:r>
              <w:rPr>
                <w:i/>
                <w:szCs w:val="21"/>
              </w:rPr>
              <w:t>Xylaria acuta</w:t>
            </w:r>
            <w:bookmarkEnd w:id="4"/>
            <w:bookmarkEnd w:id="5"/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544676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dscenden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10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8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dscenden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32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llantoide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0900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llantoide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4743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mphithele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78218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nisopleur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732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podi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3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95930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bookmarkStart w:id="6" w:name="OLE_LINK6"/>
            <w:bookmarkStart w:id="7" w:name="OLE_LINK5"/>
            <w:r>
              <w:rPr>
                <w:i/>
                <w:szCs w:val="21"/>
              </w:rPr>
              <w:t>Xylaria arbuscula</w:t>
            </w:r>
            <w:bookmarkEnd w:id="6"/>
            <w:bookmarkEnd w:id="7"/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N60114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7822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Xylaria arbuscula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7822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atrosphaer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5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772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95953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badi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4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badi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32213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badi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32213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bambusico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8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80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bambusico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F026123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82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Xylaria </w:t>
            </w:r>
            <w:r>
              <w:rPr>
                <w:szCs w:val="21"/>
              </w:rPr>
              <w:t>cf</w:t>
            </w:r>
            <w:r>
              <w:rPr>
                <w:i/>
                <w:szCs w:val="21"/>
              </w:rPr>
              <w:t>.arbuscu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N68980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Xylaria </w:t>
            </w:r>
            <w:r>
              <w:rPr>
                <w:szCs w:val="21"/>
              </w:rPr>
              <w:t>cf</w:t>
            </w:r>
            <w:r>
              <w:rPr>
                <w:i/>
                <w:szCs w:val="21"/>
              </w:rPr>
              <w:t>.arbuscu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N68980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Xylaria </w:t>
            </w:r>
            <w:r>
              <w:rPr>
                <w:szCs w:val="21"/>
              </w:rPr>
              <w:t>cf</w:t>
            </w:r>
            <w:r>
              <w:rPr>
                <w:i/>
                <w:szCs w:val="21"/>
              </w:rPr>
              <w:t>.bambusico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820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badi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9593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berteri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475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carpophi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90880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castore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F908802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castore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475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coccophor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93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1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crozonens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474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cur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44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9593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bookmarkStart w:id="8" w:name="OLE_LINK32"/>
            <w:r>
              <w:rPr>
                <w:i/>
                <w:szCs w:val="21"/>
              </w:rPr>
              <w:t>Xylaria cubensis</w:t>
            </w:r>
            <w:bookmarkEnd w:id="8"/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048580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50269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cubens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72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cubens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04857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digit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0900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digit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5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enterogen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50268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bookmarkStart w:id="9" w:name="OLE_LINK31"/>
            <w:bookmarkStart w:id="10" w:name="OLE_LINK30"/>
            <w:r>
              <w:rPr>
                <w:i/>
                <w:szCs w:val="21"/>
              </w:rPr>
              <w:t>Xylaria escharoidea</w:t>
            </w:r>
            <w:bookmarkEnd w:id="9"/>
            <w:bookmarkEnd w:id="10"/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822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escharoide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818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feejeens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M99280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9594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feejeens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54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9594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feejeens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52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9594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frustulos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5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lobos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0900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9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38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52402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36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32214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37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40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35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bookmarkStart w:id="11" w:name="OLE_LINK39"/>
            <w:bookmarkStart w:id="12" w:name="OLE_LINK38"/>
            <w:bookmarkStart w:id="13" w:name="OLE_LINK37"/>
            <w:r>
              <w:rPr>
                <w:i/>
                <w:szCs w:val="21"/>
              </w:rPr>
              <w:t>Xylaria grammica</w:t>
            </w:r>
            <w:bookmarkEnd w:id="11"/>
            <w:bookmarkEnd w:id="12"/>
            <w:bookmarkEnd w:id="13"/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36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401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bookmarkStart w:id="14" w:name="OLE_LINK41"/>
            <w:bookmarkStart w:id="15" w:name="OLE_LINK40"/>
            <w:r>
              <w:rPr>
                <w:i/>
                <w:szCs w:val="21"/>
              </w:rPr>
              <w:t>Xylaria grammica</w:t>
            </w:r>
            <w:bookmarkEnd w:id="14"/>
            <w:bookmarkEnd w:id="15"/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408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40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62540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grammic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hypoxylon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M99313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32747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26018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hypoxylon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0901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G027599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3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hypoxylon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544648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hypoxylon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96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47841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hypoerythr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812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ianthinovelutin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4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intracolor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474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juruens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3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laev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474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liquidambar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94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2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longian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F908807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Xylaria luteostromata </w:t>
            </w:r>
            <w:r>
              <w:rPr>
                <w:szCs w:val="21"/>
              </w:rPr>
              <w:t>var.</w:t>
            </w:r>
            <w:r>
              <w:rPr>
                <w:i/>
                <w:szCs w:val="21"/>
              </w:rPr>
              <w:t xml:space="preserve"> macrospor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473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mali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5565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mellissii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773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multiplex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9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6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multiplex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9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5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obov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690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oligotom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92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0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papul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10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811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papul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8770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persicari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Y909022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phyllochar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376731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plebej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474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polymorph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N689809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polymorph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60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regali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474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scrupos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22458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striat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78224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890428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840081</w:t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7821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Q327623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tuberoid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Q478209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venustu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U300091</w:t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ylaria venosul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6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F025617</w:t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Xylariaceae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425715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Xylariaceae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425716</w:t>
            </w:r>
          </w:p>
        </w:tc>
        <w:tc>
          <w:tcPr>
            <w:tcW w:w="4635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0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Xylariaceae </w:t>
            </w:r>
            <w:r>
              <w:rPr>
                <w:szCs w:val="21"/>
              </w:rPr>
              <w:t>sp.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425717</w:t>
            </w:r>
          </w:p>
        </w:tc>
        <w:tc>
          <w:tcPr>
            <w:tcW w:w="4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rStyle w:val="St1"/>
          <w:rFonts w:ascii="Arial" w:hAnsi="Arial" w:cs="Arial"/>
        </w:rPr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00:51:00Z</dcterms:created>
  <dc:creator>THINK</dc:creator>
  <dc:description/>
  <cp:keywords/>
  <dc:language>en-US</dc:language>
  <cp:lastModifiedBy>ccmu</cp:lastModifiedBy>
  <dcterms:modified xsi:type="dcterms:W3CDTF">2012-12-27T15:38:00Z</dcterms:modified>
  <cp:revision>100</cp:revision>
  <dc:subject/>
  <dc:title>Taxa</dc:title>
</cp:coreProperties>
</file>